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</w:t>
      </w:r>
      <w:r>
        <w:rPr/>
        <w:t>Additional genomic gain/amplification in pleomorphic liposarcoma</w:t>
      </w:r>
    </w:p>
    <w:p>
      <w:pPr>
        <w:pStyle w:val="Normal"/>
        <w:jc w:val="both"/>
        <w:rPr/>
      </w:pPr>
      <w:r>
        <w:rPr/>
      </w:r>
    </w:p>
    <w:tbl>
      <w:tblPr>
        <w:tblW w:w="6350" w:type="pct"/>
        <w:jc w:val="left"/>
        <w:tblInd w:w="-124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80"/>
        <w:gridCol w:w="180"/>
        <w:gridCol w:w="1426"/>
        <w:gridCol w:w="803"/>
        <w:gridCol w:w="803"/>
        <w:gridCol w:w="1869"/>
        <w:gridCol w:w="92"/>
        <w:gridCol w:w="714"/>
        <w:gridCol w:w="715"/>
        <w:gridCol w:w="714"/>
        <w:gridCol w:w="88"/>
        <w:gridCol w:w="2588"/>
      </w:tblGrid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80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genes‡</w:t>
            </w:r>
          </w:p>
        </w:tc>
        <w:tc>
          <w:tcPr>
            <w:tcW w:w="1869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Genetic elements of interest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1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panning known structural variation (CNV)§#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ocus</w:t>
            </w:r>
          </w:p>
        </w:tc>
        <w:tc>
          <w:tcPr>
            <w:tcW w:w="16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Region (peak)*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Q-value</w:t>
            </w:r>
          </w:p>
        </w:tc>
        <w:tc>
          <w:tcPr>
            <w:tcW w:w="80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869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Gai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oss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Unknown</w:t>
            </w:r>
          </w:p>
        </w:tc>
        <w:tc>
          <w:tcPr>
            <w:tcW w:w="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otes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32.3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592377-538453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70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GLIS1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.8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32.3-p32.2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515432-5844448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83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PPAP2B,PRKAA2,DAB1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1 (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1 (3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Near common fragile site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31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338189-611312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75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ultiple ESTs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31.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218238-772207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1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ST6GALNAC5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34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Known polymorphism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31.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045061-839756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4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6 (3.3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.3 (1.2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8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22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7339231-876447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26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 (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p21.1-p13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6302215-10709558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26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2 (1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 (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3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Likely polymorphism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q21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401888-15024469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09E-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RORC,S100A8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1 (10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4 (1.6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.3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5.3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68552-758098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2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.9 (2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5.3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96807-79422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33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TRR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6 (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5.3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08046-949519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47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5.2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35966-1003759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64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Known polymorphism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5.1-p13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88014-316023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3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CDH6,CDH9,CDH10,DROSHA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 (5.1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 (4.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9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3.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514081-3140627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3E-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CDH6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3 (2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9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p13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669008-317139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37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ultiple ESTs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p21.32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163924-331688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70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Near HLA-DPB1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p15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083397-2224327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1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RAPGEF5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p14.3-p14.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400418-377871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8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EPDR1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5 (4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3 (1.6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.4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p12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118242-476267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29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TNS3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4 (2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p12.3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759008-493371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94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.6 (8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 (1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ultiple ESTs and recombination hotspots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p12.3-p12.2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701581-498703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52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q11.2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056934-632849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02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.5 (1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Segmental duplications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p12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144864-233213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79E-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1.8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2.5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Known polymorphism</w:t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p12-q13.11</w:t>
            </w:r>
          </w:p>
        </w:tc>
        <w:tc>
          <w:tcPr>
            <w:tcW w:w="160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161928-402541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q1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956094-370560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&lt;5.22E-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</w:tr>
      <w:tr>
        <w:trPr>
          <w:trHeight w:val="187" w:hRule="atLeast"/>
        </w:trPr>
        <w:tc>
          <w:tcPr>
            <w:tcW w:w="10972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* Genomic boundaries detected as peaks within regions of contiguous alteration are indented (see Table 1)</w:t>
            </w:r>
          </w:p>
        </w:tc>
      </w:tr>
      <w:tr>
        <w:trPr>
          <w:trHeight w:val="187" w:hRule="atLeast"/>
        </w:trPr>
        <w:tc>
          <w:tcPr>
            <w:tcW w:w="10972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‡</w:t>
            </w:r>
            <w:r>
              <w:rPr>
                <w:rFonts w:eastAsia="Verdana" w:cs="Verdana" w:ascii="Verdana" w:hAnsi="Verdana"/>
                <w:sz w:val="12"/>
                <w:szCs w:val="20"/>
              </w:rPr>
              <w:t xml:space="preserve"> </w:t>
            </w:r>
            <w:r>
              <w:rPr>
                <w:rFonts w:cs="Verdana" w:ascii="Verdana" w:hAnsi="Verdana"/>
                <w:sz w:val="12"/>
                <w:szCs w:val="20"/>
              </w:rPr>
              <w:t>RefSeq  (hg17); in parentheses, human microRNAs</w:t>
            </w:r>
          </w:p>
        </w:tc>
      </w:tr>
      <w:tr>
        <w:trPr>
          <w:trHeight w:val="187" w:hRule="atLeast"/>
        </w:trPr>
        <w:tc>
          <w:tcPr>
            <w:tcW w:w="10972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§ Locus of alteration spanning known population CNV (see Methods), percent genomic coverage; in parentheses, mean sample count</w:t>
            </w:r>
          </w:p>
        </w:tc>
      </w:tr>
      <w:tr>
        <w:trPr>
          <w:trHeight w:val="187" w:hRule="atLeast"/>
        </w:trPr>
        <w:tc>
          <w:tcPr>
            <w:tcW w:w="10972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# Unknown: ambiguous direction of copy number variant</w:t>
            </w:r>
          </w:p>
        </w:tc>
      </w:tr>
    </w:tbl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  <w:t>Genomic gains not listed in Table 1 of the primary text. Regions of high array density generate local correlations in signal between neighboring SNPs when not separated by StyI restriction sites, producing sub-resolution event size and statistical significance. These are considered erroneous and exclud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z0">
    <w:name w:val="WW8Num3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4z0">
    <w:name w:val="WW8Num4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5z0">
    <w:name w:val="WW8Num5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b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color w:val="DD0806"/>
      <w:sz w:val="20"/>
      <w:szCs w:val="20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18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3:36:00Z</dcterms:created>
  <dc:creator>Barry Taylor</dc:creator>
  <dc:description/>
  <cp:keywords/>
  <dc:language>en-US</dc:language>
  <cp:lastModifiedBy>SKI MSKCC</cp:lastModifiedBy>
  <cp:lastPrinted>2008-02-29T14:15:00Z</cp:lastPrinted>
  <dcterms:modified xsi:type="dcterms:W3CDTF">2008-03-19T17:02:00Z</dcterms:modified>
  <cp:revision>434</cp:revision>
  <dc:subject/>
  <dc:title>Supplementary Materials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